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6B7C66F" w:rsidR="00F102CC" w:rsidRPr="003D5AF6" w:rsidRDefault="007B50F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corresponding to new reagents and in the m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A683BB5" w:rsidR="00F102CC" w:rsidRPr="003D5AF6" w:rsidRDefault="007B50FC">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AD4F2A6" w:rsidR="00F102CC" w:rsidRPr="003D5AF6" w:rsidRDefault="007B50FC">
            <w:pPr>
              <w:rPr>
                <w:rFonts w:ascii="Noto Sans" w:eastAsia="Noto Sans" w:hAnsi="Noto Sans" w:cs="Noto Sans"/>
                <w:bCs/>
                <w:color w:val="434343"/>
                <w:sz w:val="18"/>
                <w:szCs w:val="18"/>
              </w:rPr>
            </w:pPr>
            <w:r>
              <w:rPr>
                <w:rFonts w:ascii="Noto Sans" w:eastAsia="Noto Sans" w:hAnsi="Noto Sans" w:cs="Noto Sans"/>
                <w:bCs/>
                <w:color w:val="434343"/>
                <w:sz w:val="18"/>
                <w:szCs w:val="18"/>
              </w:rPr>
              <w:t>Deposited in repository and noted in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68AADB4" w:rsidR="00F102CC" w:rsidRPr="003D5AF6" w:rsidRDefault="007B50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2A41AEC" w:rsidR="00F102CC" w:rsidRPr="003D5AF6" w:rsidRDefault="007B50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A8E0FF3" w:rsidR="00F102CC" w:rsidRPr="003D5AF6" w:rsidRDefault="007B50FC">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C4909AF" w:rsidR="00F102CC" w:rsidRPr="003D5AF6" w:rsidRDefault="007B50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AF7264E" w:rsidR="00F102CC" w:rsidRPr="003D5AF6" w:rsidRDefault="007B50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374812E" w:rsidR="00F102CC" w:rsidRPr="003D5AF6" w:rsidRDefault="007B50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B16625F" w:rsidR="00F102CC" w:rsidRDefault="007B50F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CDCEE7C" w:rsidR="00F102CC" w:rsidRPr="003D5AF6" w:rsidRDefault="007B50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2EA70BD" w:rsidR="00F102CC" w:rsidRPr="003D5AF6" w:rsidRDefault="007B50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6B956FA" w:rsidR="00F102CC" w:rsidRPr="003D5AF6" w:rsidRDefault="007B50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4C4DDAF" w:rsidR="00F102CC" w:rsidRPr="003D5AF6" w:rsidRDefault="007B50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B6B2FF0" w:rsidR="00F102CC" w:rsidRPr="003D5AF6" w:rsidRDefault="007B50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00454EC" w:rsidR="00F102CC" w:rsidRPr="003D5AF6" w:rsidRDefault="007B50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58D7E59" w:rsidR="00F102CC" w:rsidRPr="003D5AF6" w:rsidRDefault="007B50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84E83C4" w:rsidR="00F102CC" w:rsidRPr="003D5AF6" w:rsidRDefault="007B50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F395435" w:rsidR="00F102CC" w:rsidRPr="003D5AF6" w:rsidRDefault="007B50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D6B49E5" w:rsidR="00F102CC" w:rsidRPr="003D5AF6" w:rsidRDefault="007B50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1316754" w:rsidR="00F102CC" w:rsidRPr="003D5AF6" w:rsidRDefault="007B50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AC1974C" w:rsidR="00F102CC" w:rsidRPr="003D5AF6" w:rsidRDefault="007B50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8ADFE9A" w:rsidR="00F102CC" w:rsidRPr="003D5AF6" w:rsidRDefault="007B50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F60A0A1" w:rsidR="00F102CC" w:rsidRPr="003D5AF6" w:rsidRDefault="007B50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statistics section and main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92E98E2" w:rsidR="00F102CC" w:rsidRPr="003D5AF6" w:rsidRDefault="007B50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5D83D74" w:rsidR="00F102CC" w:rsidRPr="003D5AF6" w:rsidRDefault="007B50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F348C9C" w:rsidR="00F102CC" w:rsidRPr="003D5AF6" w:rsidRDefault="007B50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07C3205" w:rsidR="00F102CC" w:rsidRPr="003D5AF6" w:rsidRDefault="007B50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9790D4E" w:rsidR="00F102CC" w:rsidRPr="003D5AF6" w:rsidRDefault="007B50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B5F16BF" w:rsidR="00F102CC" w:rsidRPr="003D5AF6" w:rsidRDefault="007B50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10794ED" w:rsidR="00F102CC" w:rsidRPr="003D5AF6" w:rsidRDefault="007B50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B50F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25961816">
    <w:abstractNumId w:val="2"/>
  </w:num>
  <w:num w:numId="2" w16cid:durableId="549194875">
    <w:abstractNumId w:val="0"/>
  </w:num>
  <w:num w:numId="3" w16cid:durableId="1469475607">
    <w:abstractNumId w:val="1"/>
  </w:num>
  <w:num w:numId="4" w16cid:durableId="8942436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B50FC"/>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477</Words>
  <Characters>841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weifeladmin</dc:creator>
  <cp:lastModifiedBy>Larry Zweifel</cp:lastModifiedBy>
  <cp:revision>2</cp:revision>
  <dcterms:created xsi:type="dcterms:W3CDTF">2022-10-10T15:58:00Z</dcterms:created>
  <dcterms:modified xsi:type="dcterms:W3CDTF">2022-10-10T15:58:00Z</dcterms:modified>
</cp:coreProperties>
</file>